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A614D">
      <w:pPr>
        <w:pStyle w:val="11"/>
        <w:keepNext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ry Table S1 details of missing data</w:t>
      </w:r>
    </w:p>
    <w:tbl>
      <w:tblPr>
        <w:tblStyle w:val="1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7"/>
        <w:gridCol w:w="1989"/>
        <w:gridCol w:w="3434"/>
      </w:tblGrid>
      <w:tr w14:paraId="5AB40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887E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93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7BD0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iss.freq</w:t>
            </w:r>
          </w:p>
        </w:tc>
        <w:tc>
          <w:tcPr>
            <w:tcW w:w="160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E77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iss.percentage%</w:t>
            </w:r>
          </w:p>
        </w:tc>
      </w:tr>
      <w:tr w14:paraId="51B7B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7D45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3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E778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0E96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0259F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354A6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1CDDE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51D8B9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1BAA4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0EA0A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D9A6E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7884D9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23FBD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63763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lcoholism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55DEEB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63F0B2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1D7B7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782A5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artrat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A07C0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36816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631F4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5499EF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08CB7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17A12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74290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8FDE8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Po2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4FD4E2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350DF9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7.8717</w:t>
            </w:r>
          </w:p>
        </w:tc>
      </w:tr>
      <w:tr w14:paraId="2E87C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4A6FB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54FD5E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718D3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3208</w:t>
            </w:r>
          </w:p>
        </w:tc>
      </w:tr>
      <w:tr w14:paraId="1D3E24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10DE35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bumi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7C221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D8688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24422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25B3EE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BU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2D53F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4A0105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</w:tr>
      <w:tr w14:paraId="193B0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76C6A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rum creatinin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D7271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6A7EB0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7825</w:t>
            </w:r>
          </w:p>
        </w:tc>
      </w:tr>
      <w:tr w14:paraId="2BD9D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2952EF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6DBE18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30BBB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</w:tr>
      <w:tr w14:paraId="6AC6A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5463DF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odium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6924D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5A6CB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649</w:t>
            </w:r>
          </w:p>
        </w:tc>
      </w:tr>
      <w:tr w14:paraId="7FDAB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192E3C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DD023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54E8BE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2CF1D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54A1C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HF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72160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6913D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320F0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551447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irrhosi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60294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C180F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7E488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56863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OPD or Asthma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0BF62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93E18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53947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704E73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RF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CBB33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4A1F0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58CBA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1CAA5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urb-65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563B31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37E149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724B6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B0F33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sturbance of consciousnes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613DA2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49D51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35A83E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517BF1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AF56A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53F33E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0B2604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5774A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lucocorticoid accumulatio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07DC0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633BE0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.8936</w:t>
            </w:r>
          </w:p>
        </w:tc>
      </w:tr>
      <w:tr w14:paraId="406AE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1F010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51AA79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3FF33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1C7DE8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05007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794901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0C18E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.2989</w:t>
            </w:r>
          </w:p>
        </w:tc>
      </w:tr>
      <w:tr w14:paraId="4052B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306BBC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actic acid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02146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7AAD8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909</w:t>
            </w:r>
          </w:p>
        </w:tc>
      </w:tr>
      <w:tr w14:paraId="26E07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3F6AD5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ymphocyt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00853A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224BF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08D15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9DC48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ephrotic syndrom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42C88B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2A757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4CFC5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62D9F9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eutrophil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5F56CB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FBA66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69BDA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6C379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calcitoni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4266A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20DA17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.7872</w:t>
            </w:r>
          </w:p>
        </w:tc>
      </w:tr>
      <w:tr w14:paraId="64E02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2ADFBC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644BEF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503A3A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.0923</w:t>
            </w:r>
          </w:p>
        </w:tc>
      </w:tr>
      <w:tr w14:paraId="4DAEF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5C32A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latelet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2B4EF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05952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214</w:t>
            </w:r>
          </w:p>
        </w:tc>
      </w:tr>
      <w:tr w14:paraId="05CD2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C2AC4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NI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FD1AE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4A2844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5DF0C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21AD98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rothrombin tim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BC59E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76237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9.734</w:t>
            </w:r>
          </w:p>
        </w:tc>
      </w:tr>
      <w:tr w14:paraId="6CBDD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79558C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spiratory failur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61F1D9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630E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10467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9204C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ptic shock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771765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5791D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864</w:t>
            </w:r>
          </w:p>
        </w:tc>
      </w:tr>
      <w:tr w14:paraId="4360F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213C3C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EDBFA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7817C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.7872</w:t>
            </w:r>
          </w:p>
        </w:tc>
      </w:tr>
      <w:tr w14:paraId="59EAA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3AC520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7741A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7C2607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4583E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194CE7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Vasoactive drugs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364E40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7319F2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565</w:t>
            </w:r>
          </w:p>
        </w:tc>
      </w:tr>
      <w:tr w14:paraId="3A195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703B3C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Ventilation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2B960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351D24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0BEA2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7A4F38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4C3758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024429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30AB5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0F5712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0-day mortality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A669C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6D8209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35552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60" w:type="pct"/>
            <w:shd w:val="clear" w:color="auto" w:fill="auto"/>
            <w:noWrap/>
            <w:vAlign w:val="center"/>
          </w:tcPr>
          <w:p w14:paraId="486CF7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0-day mortality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750DB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7" w:type="pct"/>
            <w:shd w:val="clear" w:color="auto" w:fill="auto"/>
            <w:noWrap/>
            <w:vAlign w:val="center"/>
          </w:tcPr>
          <w:p w14:paraId="1408EC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CCDBCE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OPD, chronic obstructive pulmonary disease; MBP, mean blood pressure; SPo2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lood oxygen saturation</w:t>
      </w:r>
      <w:r>
        <w:rPr>
          <w:rFonts w:hint="eastAsia" w:ascii="Times New Roman" w:hAnsi="Times New Roman" w:cs="Times New Roman"/>
          <w:sz w:val="20"/>
          <w:szCs w:val="20"/>
        </w:rPr>
        <w:t xml:space="preserve">; BUN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0"/>
        </w:rPr>
        <w:t>lood urea nitroge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CHD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ron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ear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hint="eastAsia" w:ascii="Times New Roman" w:hAnsi="Times New Roman" w:cs="Times New Roman"/>
          <w:sz w:val="20"/>
          <w:szCs w:val="20"/>
        </w:rPr>
        <w:t xml:space="preserve">; CHF, </w:t>
      </w:r>
      <w:r>
        <w:rPr>
          <w:rFonts w:ascii="Times New Roman" w:hAnsi="Times New Roman" w:cs="Times New Roman"/>
          <w:sz w:val="20"/>
          <w:szCs w:val="20"/>
        </w:rPr>
        <w:t>congestive heart failure</w:t>
      </w:r>
      <w:r>
        <w:rPr>
          <w:rFonts w:hint="eastAsia" w:ascii="Times New Roman" w:hAnsi="Times New Roman" w:cs="Times New Roman"/>
          <w:sz w:val="20"/>
          <w:szCs w:val="20"/>
        </w:rPr>
        <w:t xml:space="preserve">; CRF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hronic renal failur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INR, international normalized ratio;</w:t>
      </w:r>
      <w:r>
        <w:rPr>
          <w:rFonts w:hint="eastAsia" w:ascii="Times New Roman" w:hAnsi="Times New Roman" w:cs="Times New Roman"/>
          <w:sz w:val="20"/>
          <w:szCs w:val="20"/>
        </w:rPr>
        <w:t xml:space="preserve"> PNI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>rognostic nutritional index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WBC, white blood cell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084F5925">
      <w:pPr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1BB56CD-80E8-44E1-BD53-C8CB69311162}"/>
    <w:docVar w:name="KY_MEDREF_VERSION" w:val="3"/>
  </w:docVars>
  <w:rsids>
    <w:rsidRoot w:val="001A28D5"/>
    <w:rsid w:val="0001786E"/>
    <w:rsid w:val="000421E3"/>
    <w:rsid w:val="00057EA6"/>
    <w:rsid w:val="000611EB"/>
    <w:rsid w:val="00063C33"/>
    <w:rsid w:val="000953C1"/>
    <w:rsid w:val="000B2A4E"/>
    <w:rsid w:val="000B566B"/>
    <w:rsid w:val="000C1B86"/>
    <w:rsid w:val="000E0CB6"/>
    <w:rsid w:val="00157CA7"/>
    <w:rsid w:val="00184AA9"/>
    <w:rsid w:val="0018524B"/>
    <w:rsid w:val="00185565"/>
    <w:rsid w:val="0018739B"/>
    <w:rsid w:val="00193909"/>
    <w:rsid w:val="001A28D5"/>
    <w:rsid w:val="001A5ECC"/>
    <w:rsid w:val="001B06BE"/>
    <w:rsid w:val="00204BE2"/>
    <w:rsid w:val="00247141"/>
    <w:rsid w:val="00262F1B"/>
    <w:rsid w:val="00270865"/>
    <w:rsid w:val="002928B9"/>
    <w:rsid w:val="0033737E"/>
    <w:rsid w:val="00342CB3"/>
    <w:rsid w:val="0036658F"/>
    <w:rsid w:val="003821DB"/>
    <w:rsid w:val="003E5F3D"/>
    <w:rsid w:val="00406CBE"/>
    <w:rsid w:val="00425B2C"/>
    <w:rsid w:val="00437443"/>
    <w:rsid w:val="00451DD4"/>
    <w:rsid w:val="00463E15"/>
    <w:rsid w:val="00486B14"/>
    <w:rsid w:val="004A0539"/>
    <w:rsid w:val="004A42E4"/>
    <w:rsid w:val="004B2FB4"/>
    <w:rsid w:val="004D7D26"/>
    <w:rsid w:val="004F11DD"/>
    <w:rsid w:val="004F2C71"/>
    <w:rsid w:val="004F581F"/>
    <w:rsid w:val="004F7E85"/>
    <w:rsid w:val="005254A3"/>
    <w:rsid w:val="005903C5"/>
    <w:rsid w:val="00597EDE"/>
    <w:rsid w:val="005A1C67"/>
    <w:rsid w:val="005F0FB0"/>
    <w:rsid w:val="005F4276"/>
    <w:rsid w:val="005F63E2"/>
    <w:rsid w:val="00606DAC"/>
    <w:rsid w:val="00621232"/>
    <w:rsid w:val="00622375"/>
    <w:rsid w:val="00633340"/>
    <w:rsid w:val="0063763E"/>
    <w:rsid w:val="006D058D"/>
    <w:rsid w:val="0070312E"/>
    <w:rsid w:val="0070409C"/>
    <w:rsid w:val="007633F2"/>
    <w:rsid w:val="00792E91"/>
    <w:rsid w:val="007B71AC"/>
    <w:rsid w:val="007F1965"/>
    <w:rsid w:val="007F1E9A"/>
    <w:rsid w:val="007F55A7"/>
    <w:rsid w:val="0080050E"/>
    <w:rsid w:val="0082230F"/>
    <w:rsid w:val="00855DC5"/>
    <w:rsid w:val="00855E15"/>
    <w:rsid w:val="00890F53"/>
    <w:rsid w:val="008B4615"/>
    <w:rsid w:val="009219B2"/>
    <w:rsid w:val="00946218"/>
    <w:rsid w:val="00953CC9"/>
    <w:rsid w:val="00955630"/>
    <w:rsid w:val="00960A13"/>
    <w:rsid w:val="009A1142"/>
    <w:rsid w:val="009A4558"/>
    <w:rsid w:val="009B1BB8"/>
    <w:rsid w:val="009D404C"/>
    <w:rsid w:val="009E22BC"/>
    <w:rsid w:val="009E5520"/>
    <w:rsid w:val="009F07BA"/>
    <w:rsid w:val="00A1437A"/>
    <w:rsid w:val="00A23F11"/>
    <w:rsid w:val="00A543AA"/>
    <w:rsid w:val="00A75CA7"/>
    <w:rsid w:val="00A76BDD"/>
    <w:rsid w:val="00A904B0"/>
    <w:rsid w:val="00AB22D5"/>
    <w:rsid w:val="00AB47BD"/>
    <w:rsid w:val="00AC3C4D"/>
    <w:rsid w:val="00B07D20"/>
    <w:rsid w:val="00B14374"/>
    <w:rsid w:val="00B353EF"/>
    <w:rsid w:val="00B4326D"/>
    <w:rsid w:val="00B53CF1"/>
    <w:rsid w:val="00B92862"/>
    <w:rsid w:val="00B9655B"/>
    <w:rsid w:val="00B96917"/>
    <w:rsid w:val="00BB2710"/>
    <w:rsid w:val="00BD0B62"/>
    <w:rsid w:val="00BD56B0"/>
    <w:rsid w:val="00BE4723"/>
    <w:rsid w:val="00BF7245"/>
    <w:rsid w:val="00C777F9"/>
    <w:rsid w:val="00C779AD"/>
    <w:rsid w:val="00C933D6"/>
    <w:rsid w:val="00CA5A00"/>
    <w:rsid w:val="00CB4799"/>
    <w:rsid w:val="00CC3209"/>
    <w:rsid w:val="00CE4350"/>
    <w:rsid w:val="00CE76BE"/>
    <w:rsid w:val="00D03259"/>
    <w:rsid w:val="00D13714"/>
    <w:rsid w:val="00D2416D"/>
    <w:rsid w:val="00D24313"/>
    <w:rsid w:val="00D27015"/>
    <w:rsid w:val="00D562F3"/>
    <w:rsid w:val="00D673CA"/>
    <w:rsid w:val="00DA58DE"/>
    <w:rsid w:val="00DB4991"/>
    <w:rsid w:val="00DB6FAE"/>
    <w:rsid w:val="00DC2AF0"/>
    <w:rsid w:val="00DC72AA"/>
    <w:rsid w:val="00DD171C"/>
    <w:rsid w:val="00DE7B21"/>
    <w:rsid w:val="00DF43C5"/>
    <w:rsid w:val="00E472D4"/>
    <w:rsid w:val="00E51DEC"/>
    <w:rsid w:val="00E60F43"/>
    <w:rsid w:val="00E82E92"/>
    <w:rsid w:val="00E857E7"/>
    <w:rsid w:val="00EB70F8"/>
    <w:rsid w:val="00EB72C7"/>
    <w:rsid w:val="00EB731B"/>
    <w:rsid w:val="00ED0863"/>
    <w:rsid w:val="00EF5C9C"/>
    <w:rsid w:val="00EF71BA"/>
    <w:rsid w:val="00F00723"/>
    <w:rsid w:val="00F00AD5"/>
    <w:rsid w:val="00F413B3"/>
    <w:rsid w:val="00F708E3"/>
    <w:rsid w:val="00F7465F"/>
    <w:rsid w:val="00F77AEC"/>
    <w:rsid w:val="00FD0142"/>
    <w:rsid w:val="00FE3139"/>
    <w:rsid w:val="0EE279F8"/>
    <w:rsid w:val="1B351FAC"/>
    <w:rsid w:val="1EB458DE"/>
    <w:rsid w:val="30F878AC"/>
    <w:rsid w:val="3B1F1AB2"/>
    <w:rsid w:val="3ECB6600"/>
    <w:rsid w:val="541F6D7A"/>
    <w:rsid w:val="5BB97C7C"/>
    <w:rsid w:val="650C18A4"/>
    <w:rsid w:val="68982DE3"/>
    <w:rsid w:val="7FD2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customStyle="1" w:styleId="16">
    <w:name w:val="样式1"/>
    <w:basedOn w:val="14"/>
    <w:qFormat/>
    <w:uiPriority w:val="99"/>
    <w:tblPr>
      <w:tblBorders>
        <w:left w:val="single" w:color="auto" w:sz="12" w:space="0"/>
        <w:right w:val="single" w:color="auto" w:sz="12" w:space="0"/>
        <w:insideH w:val="single" w:color="auto" w:sz="12" w:space="0"/>
        <w:insideV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table" w:customStyle="1" w:styleId="17">
    <w:name w:val="三线表1"/>
    <w:basedOn w:val="1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nil"/>
          <w:bottom w:val="single" w:color="auto" w:sz="4" w:space="0"/>
        </w:tcBorders>
      </w:tcPr>
    </w:tblStylePr>
  </w:style>
  <w:style w:type="table" w:customStyle="1" w:styleId="18">
    <w:name w:val="三线表"/>
    <w:basedOn w:val="14"/>
    <w:qFormat/>
    <w:uiPriority w:val="0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table" w:customStyle="1" w:styleId="19">
    <w:name w:val="3线表"/>
    <w:basedOn w:val="14"/>
    <w:qFormat/>
    <w:uiPriority w:val="99"/>
    <w:rPr>
      <w:rFonts w:ascii="等线" w:hAnsi="等线" w:eastAsia="等线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5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5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5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942</Characters>
  <Lines>8</Lines>
  <Paragraphs>2</Paragraphs>
  <TotalTime>2</TotalTime>
  <ScaleCrop>false</ScaleCrop>
  <LinksUpToDate>false</LinksUpToDate>
  <CharactersWithSpaces>10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5:08:00Z</dcterms:created>
  <dc:creator>fengwang xue</dc:creator>
  <cp:lastModifiedBy>风华</cp:lastModifiedBy>
  <dcterms:modified xsi:type="dcterms:W3CDTF">2025-08-30T11:52:4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0MjI5MzczM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88CCC466C4B4969A5A17E14476D745E_12</vt:lpwstr>
  </property>
</Properties>
</file>